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0925" w14:textId="77777777" w:rsidR="00E242CE" w:rsidRPr="00D77A55" w:rsidRDefault="00E242CE" w:rsidP="00FD2B84">
      <w:pPr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881"/>
        <w:tblW w:w="14422" w:type="dxa"/>
        <w:tblLook w:val="04A0" w:firstRow="1" w:lastRow="0" w:firstColumn="1" w:lastColumn="0" w:noHBand="0" w:noVBand="1"/>
      </w:tblPr>
      <w:tblGrid>
        <w:gridCol w:w="3368"/>
        <w:gridCol w:w="1219"/>
        <w:gridCol w:w="828"/>
        <w:gridCol w:w="1219"/>
        <w:gridCol w:w="828"/>
        <w:gridCol w:w="1780"/>
        <w:gridCol w:w="828"/>
        <w:gridCol w:w="2268"/>
        <w:gridCol w:w="828"/>
        <w:gridCol w:w="1256"/>
      </w:tblGrid>
      <w:tr w:rsidR="00FD2B84" w:rsidRPr="00D77A55" w14:paraId="5FB2324D" w14:textId="77777777" w:rsidTr="001353B3">
        <w:trPr>
          <w:trHeight w:val="239"/>
        </w:trPr>
        <w:tc>
          <w:tcPr>
            <w:tcW w:w="3368" w:type="dxa"/>
            <w:vMerge w:val="restart"/>
          </w:tcPr>
          <w:p w14:paraId="63E74171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Cellular</w:t>
            </w:r>
          </w:p>
          <w:p w14:paraId="39C672A1" w14:textId="491BC6A9" w:rsidR="00FD2B84" w:rsidRPr="00D77A55" w:rsidRDefault="00FD2B84" w:rsidP="001353B3">
            <w:pPr>
              <w:tabs>
                <w:tab w:val="center" w:pos="2147"/>
                <w:tab w:val="left" w:pos="3132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1054" w:type="dxa"/>
            <w:gridSpan w:val="9"/>
            <w:shd w:val="clear" w:color="auto" w:fill="A6A6A6" w:themeFill="background1" w:themeFillShade="A6"/>
          </w:tcPr>
          <w:p w14:paraId="0D285785" w14:textId="2A1399D2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 xml:space="preserve">Chytrid Life stage – </w:t>
            </w:r>
            <w:r w:rsidR="00940C6D" w:rsidRPr="00D77A55">
              <w:rPr>
                <w:rFonts w:cstheme="minorHAnsi"/>
                <w:b/>
                <w:bCs/>
              </w:rPr>
              <w:t>Volumetric %</w:t>
            </w:r>
          </w:p>
        </w:tc>
      </w:tr>
      <w:tr w:rsidR="00FD2B84" w:rsidRPr="00D77A55" w14:paraId="6B7C0C86" w14:textId="77777777" w:rsidTr="001353B3">
        <w:trPr>
          <w:trHeight w:val="501"/>
        </w:trPr>
        <w:tc>
          <w:tcPr>
            <w:tcW w:w="3368" w:type="dxa"/>
            <w:vMerge/>
          </w:tcPr>
          <w:p w14:paraId="52409B86" w14:textId="77777777" w:rsidR="00FD2B84" w:rsidRPr="00D77A55" w:rsidRDefault="00FD2B84" w:rsidP="001353B3">
            <w:pPr>
              <w:rPr>
                <w:rFonts w:cstheme="minorHAnsi"/>
              </w:rPr>
            </w:pPr>
          </w:p>
        </w:tc>
        <w:tc>
          <w:tcPr>
            <w:tcW w:w="1219" w:type="dxa"/>
            <w:shd w:val="clear" w:color="auto" w:fill="BFBFBF" w:themeFill="background1" w:themeFillShade="BF"/>
          </w:tcPr>
          <w:p w14:paraId="139B3E92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Zoospore</w:t>
            </w:r>
          </w:p>
          <w:p w14:paraId="45BC272D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5E37D5C4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1F10BA0A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5FBDD272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Germling</w:t>
            </w:r>
          </w:p>
          <w:p w14:paraId="103F3DD4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65339C65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0803B93E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780" w:type="dxa"/>
            <w:shd w:val="clear" w:color="auto" w:fill="BFBFBF" w:themeFill="background1" w:themeFillShade="BF"/>
          </w:tcPr>
          <w:p w14:paraId="11E63E3E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Immature</w:t>
            </w:r>
          </w:p>
          <w:p w14:paraId="48EE8546" w14:textId="77777777" w:rsidR="00FD2B84" w:rsidRPr="00D77A55" w:rsidRDefault="00FD2B84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</w:rPr>
              <w:t>Thallus 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017BA37A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7F3B3903" w14:textId="77777777" w:rsidR="00FD2B84" w:rsidRPr="00D77A55" w:rsidRDefault="00FD2B84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E07230D" w14:textId="6592D64F" w:rsidR="00FD2B84" w:rsidRPr="00D77A55" w:rsidRDefault="004D5FA6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tatistical Test used</w:t>
            </w:r>
            <w:r w:rsidR="000F0D40" w:rsidRPr="00D77A55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13A4265F" w14:textId="07C3489B" w:rsidR="00FD2B84" w:rsidRPr="00D77A55" w:rsidRDefault="004D5FA6" w:rsidP="001353B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  <w:i/>
                <w:iCs/>
              </w:rPr>
              <w:t>p</w:t>
            </w:r>
            <w:r w:rsidRPr="00D77A55">
              <w:rPr>
                <w:rFonts w:cstheme="minorHAnsi"/>
                <w:b/>
                <w:bCs/>
              </w:rPr>
              <w:t xml:space="preserve">- Value </w:t>
            </w:r>
          </w:p>
        </w:tc>
        <w:tc>
          <w:tcPr>
            <w:tcW w:w="1256" w:type="dxa"/>
            <w:shd w:val="clear" w:color="auto" w:fill="BFBFBF" w:themeFill="background1" w:themeFillShade="BF"/>
          </w:tcPr>
          <w:p w14:paraId="1B60CBED" w14:textId="4D6C5D02" w:rsidR="00FD2B84" w:rsidRPr="00D77A55" w:rsidRDefault="004D5FA6" w:rsidP="001353B3">
            <w:pPr>
              <w:jc w:val="center"/>
              <w:rPr>
                <w:rFonts w:cstheme="minorHAnsi"/>
              </w:rPr>
            </w:pPr>
            <w:proofErr w:type="spellStart"/>
            <w:r w:rsidRPr="00D77A55">
              <w:rPr>
                <w:rFonts w:cstheme="minorHAnsi"/>
                <w:b/>
                <w:bCs/>
              </w:rPr>
              <w:t>Posthoc</w:t>
            </w:r>
            <w:proofErr w:type="spellEnd"/>
            <w:r w:rsidRPr="00D77A55">
              <w:rPr>
                <w:rFonts w:cstheme="minorHAnsi"/>
                <w:b/>
                <w:bCs/>
              </w:rPr>
              <w:t xml:space="preserve"> Annotation</w:t>
            </w:r>
          </w:p>
        </w:tc>
      </w:tr>
      <w:tr w:rsidR="004D5FA6" w:rsidRPr="00D77A55" w14:paraId="5C38CEED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10F9712F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Volume</w:t>
            </w:r>
          </w:p>
        </w:tc>
        <w:tc>
          <w:tcPr>
            <w:tcW w:w="1219" w:type="dxa"/>
            <w:vAlign w:val="bottom"/>
          </w:tcPr>
          <w:p w14:paraId="4C77DF55" w14:textId="5E7026F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0.000</w:t>
            </w:r>
          </w:p>
        </w:tc>
        <w:tc>
          <w:tcPr>
            <w:tcW w:w="828" w:type="dxa"/>
            <w:vAlign w:val="bottom"/>
          </w:tcPr>
          <w:p w14:paraId="2DBF8FC1" w14:textId="499C4BF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19" w:type="dxa"/>
            <w:vAlign w:val="bottom"/>
          </w:tcPr>
          <w:p w14:paraId="28FAAAB8" w14:textId="677F8C5E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0.000</w:t>
            </w:r>
          </w:p>
        </w:tc>
        <w:tc>
          <w:tcPr>
            <w:tcW w:w="828" w:type="dxa"/>
            <w:vAlign w:val="bottom"/>
          </w:tcPr>
          <w:p w14:paraId="337412E3" w14:textId="3ED4E28E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</w:t>
            </w:r>
          </w:p>
        </w:tc>
        <w:tc>
          <w:tcPr>
            <w:tcW w:w="1780" w:type="dxa"/>
            <w:vAlign w:val="bottom"/>
          </w:tcPr>
          <w:p w14:paraId="0705513B" w14:textId="7ECEB62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0.000</w:t>
            </w:r>
          </w:p>
        </w:tc>
        <w:tc>
          <w:tcPr>
            <w:tcW w:w="828" w:type="dxa"/>
            <w:vAlign w:val="bottom"/>
          </w:tcPr>
          <w:p w14:paraId="7209F1D6" w14:textId="2C63C17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028FA1CC" w14:textId="7D8B631A" w:rsidR="004D5FA6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5B3EB6BF" w14:textId="4639A73B" w:rsidR="004D5FA6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1256" w:type="dxa"/>
          </w:tcPr>
          <w:p w14:paraId="0FF59A9A" w14:textId="78464A28" w:rsidR="004D5FA6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A20C6F" w:rsidRPr="00D77A55" w14:paraId="0F57CE05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0A6730CB" w14:textId="77777777" w:rsidR="00A20C6F" w:rsidRPr="00D77A55" w:rsidRDefault="00A20C6F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ell Wall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3C7954B" w14:textId="0F94222F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AB724E8" w14:textId="136B9286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2F0F96C6" w14:textId="55D9905D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.644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417F024" w14:textId="16842CE2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45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25645020" w14:textId="2141608F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409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14629433" w14:textId="642219A0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28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4DC2153" w14:textId="664D76D2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BF73ADB" w14:textId="0CF90927" w:rsidR="00A20C6F" w:rsidRPr="00D77A55" w:rsidRDefault="00A9463A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4699A4E5" w14:textId="5D99433B" w:rsidR="00A20C6F" w:rsidRPr="00D77A55" w:rsidRDefault="00A20C6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</w:t>
            </w:r>
            <w:r w:rsidR="00B85C45" w:rsidRPr="00D77A55">
              <w:rPr>
                <w:rFonts w:cstheme="minorHAnsi"/>
              </w:rPr>
              <w:t xml:space="preserve"> </w:t>
            </w:r>
            <w:r w:rsidRPr="00D77A55">
              <w:rPr>
                <w:rFonts w:cstheme="minorHAnsi"/>
              </w:rPr>
              <w:t>B</w:t>
            </w:r>
            <w:r w:rsidR="00B85C45" w:rsidRPr="00D77A55">
              <w:rPr>
                <w:rFonts w:cstheme="minorHAnsi"/>
              </w:rPr>
              <w:t xml:space="preserve"> </w:t>
            </w:r>
            <w:r w:rsidR="00DF7CC5" w:rsidRPr="00D77A55">
              <w:rPr>
                <w:rFonts w:cstheme="minorHAnsi"/>
              </w:rPr>
              <w:t>C</w:t>
            </w:r>
          </w:p>
        </w:tc>
      </w:tr>
      <w:tr w:rsidR="004D5FA6" w:rsidRPr="00D77A55" w14:paraId="55B0E67A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36874DB7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ytosolic Lipid</w:t>
            </w:r>
          </w:p>
        </w:tc>
        <w:tc>
          <w:tcPr>
            <w:tcW w:w="1219" w:type="dxa"/>
            <w:vAlign w:val="bottom"/>
          </w:tcPr>
          <w:p w14:paraId="7FBD2C49" w14:textId="40F024FD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290</w:t>
            </w:r>
          </w:p>
        </w:tc>
        <w:tc>
          <w:tcPr>
            <w:tcW w:w="828" w:type="dxa"/>
            <w:vAlign w:val="bottom"/>
          </w:tcPr>
          <w:p w14:paraId="1758DF50" w14:textId="20E0CA4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610</w:t>
            </w:r>
          </w:p>
        </w:tc>
        <w:tc>
          <w:tcPr>
            <w:tcW w:w="1219" w:type="dxa"/>
            <w:vAlign w:val="bottom"/>
          </w:tcPr>
          <w:p w14:paraId="477BBE07" w14:textId="67BA9F8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714</w:t>
            </w:r>
          </w:p>
        </w:tc>
        <w:tc>
          <w:tcPr>
            <w:tcW w:w="828" w:type="dxa"/>
            <w:vAlign w:val="bottom"/>
          </w:tcPr>
          <w:p w14:paraId="7135F4B2" w14:textId="7D88196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78</w:t>
            </w:r>
          </w:p>
        </w:tc>
        <w:tc>
          <w:tcPr>
            <w:tcW w:w="1780" w:type="dxa"/>
            <w:vAlign w:val="bottom"/>
          </w:tcPr>
          <w:p w14:paraId="3DF94EEB" w14:textId="0B3DFA80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41</w:t>
            </w:r>
          </w:p>
        </w:tc>
        <w:tc>
          <w:tcPr>
            <w:tcW w:w="828" w:type="dxa"/>
            <w:vAlign w:val="bottom"/>
          </w:tcPr>
          <w:p w14:paraId="205569C3" w14:textId="63BFBF23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59</w:t>
            </w:r>
          </w:p>
        </w:tc>
        <w:tc>
          <w:tcPr>
            <w:tcW w:w="2268" w:type="dxa"/>
            <w:vAlign w:val="bottom"/>
          </w:tcPr>
          <w:p w14:paraId="07C70FE5" w14:textId="22F15FBA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Kruskal</w:t>
            </w:r>
          </w:p>
        </w:tc>
        <w:tc>
          <w:tcPr>
            <w:tcW w:w="828" w:type="dxa"/>
            <w:vAlign w:val="bottom"/>
          </w:tcPr>
          <w:p w14:paraId="7AB9848D" w14:textId="306547E1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  <w:tc>
          <w:tcPr>
            <w:tcW w:w="1256" w:type="dxa"/>
          </w:tcPr>
          <w:p w14:paraId="3A1F168D" w14:textId="7B80A3CD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4D5FA6" w:rsidRPr="00D77A55" w14:paraId="23D221C8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7E86CC8E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Endomembran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462558E" w14:textId="080341B0" w:rsidR="004D5FA6" w:rsidRPr="00D77A55" w:rsidRDefault="00D41F4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E65E64">
              <w:rPr>
                <w:rFonts w:cstheme="minorHAnsi"/>
                <w:color w:val="000000"/>
              </w:rPr>
              <w:t>948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1B78E6B4" w14:textId="34E1B33D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E65E64">
              <w:rPr>
                <w:rFonts w:cstheme="minorHAnsi"/>
                <w:color w:val="000000"/>
              </w:rPr>
              <w:t>353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08375120" w14:textId="69433FD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371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D2FE1E9" w14:textId="53F4D03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112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40FA84B5" w14:textId="4E149C39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691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5C1DE28" w14:textId="07BA0FE0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97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9748C88" w14:textId="2E740326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7401BBD" w14:textId="2167FF3E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</w:t>
            </w:r>
            <w:r w:rsidR="004F1950" w:rsidRPr="00D77A55">
              <w:rPr>
                <w:rFonts w:cstheme="minorHAnsi"/>
              </w:rPr>
              <w:t>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217515CD" w14:textId="1BF926BD" w:rsidR="004D5FA6" w:rsidRPr="00D77A55" w:rsidRDefault="004F195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4D5FA6" w:rsidRPr="00D77A55" w14:paraId="4E8F59AC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4F66B3FF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lycogen</w:t>
            </w:r>
          </w:p>
        </w:tc>
        <w:tc>
          <w:tcPr>
            <w:tcW w:w="1219" w:type="dxa"/>
            <w:vAlign w:val="bottom"/>
          </w:tcPr>
          <w:p w14:paraId="32141C46" w14:textId="2853966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90</w:t>
            </w:r>
          </w:p>
        </w:tc>
        <w:tc>
          <w:tcPr>
            <w:tcW w:w="828" w:type="dxa"/>
            <w:vAlign w:val="bottom"/>
          </w:tcPr>
          <w:p w14:paraId="488D6CB7" w14:textId="7A77A7C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13</w:t>
            </w:r>
          </w:p>
        </w:tc>
        <w:tc>
          <w:tcPr>
            <w:tcW w:w="1219" w:type="dxa"/>
            <w:vAlign w:val="bottom"/>
          </w:tcPr>
          <w:p w14:paraId="749086AA" w14:textId="71E538F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65</w:t>
            </w:r>
          </w:p>
        </w:tc>
        <w:tc>
          <w:tcPr>
            <w:tcW w:w="828" w:type="dxa"/>
            <w:vAlign w:val="bottom"/>
          </w:tcPr>
          <w:p w14:paraId="678B0DF5" w14:textId="01C6DA76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76</w:t>
            </w:r>
          </w:p>
        </w:tc>
        <w:tc>
          <w:tcPr>
            <w:tcW w:w="1780" w:type="dxa"/>
            <w:vAlign w:val="bottom"/>
          </w:tcPr>
          <w:p w14:paraId="5CA366EA" w14:textId="07FFBDB3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399</w:t>
            </w:r>
          </w:p>
        </w:tc>
        <w:tc>
          <w:tcPr>
            <w:tcW w:w="828" w:type="dxa"/>
            <w:vAlign w:val="bottom"/>
          </w:tcPr>
          <w:p w14:paraId="03B002F7" w14:textId="791D2DC7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969</w:t>
            </w:r>
          </w:p>
        </w:tc>
        <w:tc>
          <w:tcPr>
            <w:tcW w:w="2268" w:type="dxa"/>
            <w:vAlign w:val="bottom"/>
          </w:tcPr>
          <w:p w14:paraId="126E7D0C" w14:textId="268F0CF3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Kruskal</w:t>
            </w:r>
          </w:p>
        </w:tc>
        <w:tc>
          <w:tcPr>
            <w:tcW w:w="828" w:type="dxa"/>
            <w:vAlign w:val="bottom"/>
          </w:tcPr>
          <w:p w14:paraId="33BFFB7E" w14:textId="32885943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  <w:tc>
          <w:tcPr>
            <w:tcW w:w="1256" w:type="dxa"/>
          </w:tcPr>
          <w:p w14:paraId="671FEB36" w14:textId="70E3C93F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F003DF" w:rsidRPr="00D77A55" w14:paraId="393DF57D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6C6FFA44" w14:textId="77777777" w:rsidR="00F003DF" w:rsidRPr="00D77A55" w:rsidRDefault="00F003DF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olgi Apparatu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EE0FA4B" w14:textId="29BEE004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7EEBED4" w14:textId="5B6BB117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D1B8B9A" w14:textId="44B7910C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21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4C782D1" w14:textId="51444B55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13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74F246AB" w14:textId="6F721C82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14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D8DF78C" w14:textId="07BC92C1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0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A5E7F38" w14:textId="55586B6B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6433427" w14:textId="4880C1DF" w:rsidR="00F003DF" w:rsidRPr="00D77A55" w:rsidRDefault="00697A69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4B348778" w14:textId="044BC98E" w:rsidR="00F003DF" w:rsidRPr="00D77A55" w:rsidRDefault="00F003D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</w:t>
            </w:r>
            <w:r w:rsidR="00B85C45" w:rsidRPr="00D77A55">
              <w:rPr>
                <w:rFonts w:cstheme="minorHAnsi"/>
              </w:rPr>
              <w:t xml:space="preserve"> </w:t>
            </w:r>
            <w:r w:rsidRPr="00D77A55">
              <w:rPr>
                <w:rFonts w:cstheme="minorHAnsi"/>
              </w:rPr>
              <w:t>B</w:t>
            </w:r>
            <w:r w:rsidR="00B85C45" w:rsidRPr="00D77A55">
              <w:rPr>
                <w:rFonts w:cstheme="minorHAnsi"/>
              </w:rPr>
              <w:t xml:space="preserve"> </w:t>
            </w:r>
            <w:proofErr w:type="spellStart"/>
            <w:r w:rsidR="008F0DC0" w:rsidRPr="00D77A55">
              <w:rPr>
                <w:rFonts w:cstheme="minorHAnsi"/>
              </w:rPr>
              <w:t>B</w:t>
            </w:r>
            <w:proofErr w:type="spellEnd"/>
          </w:p>
        </w:tc>
      </w:tr>
      <w:tr w:rsidR="004D5FA6" w:rsidRPr="00D77A55" w14:paraId="42B1C149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18FF8FA8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crobodies</w:t>
            </w:r>
          </w:p>
        </w:tc>
        <w:tc>
          <w:tcPr>
            <w:tcW w:w="1219" w:type="dxa"/>
            <w:vAlign w:val="bottom"/>
          </w:tcPr>
          <w:p w14:paraId="1F36F24E" w14:textId="1AA4BC11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52</w:t>
            </w:r>
          </w:p>
        </w:tc>
        <w:tc>
          <w:tcPr>
            <w:tcW w:w="828" w:type="dxa"/>
            <w:vAlign w:val="bottom"/>
          </w:tcPr>
          <w:p w14:paraId="19FA5EC0" w14:textId="4D75A3A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36</w:t>
            </w:r>
          </w:p>
        </w:tc>
        <w:tc>
          <w:tcPr>
            <w:tcW w:w="1219" w:type="dxa"/>
            <w:vAlign w:val="bottom"/>
          </w:tcPr>
          <w:p w14:paraId="35119902" w14:textId="54C888B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ED3374">
              <w:rPr>
                <w:rFonts w:cstheme="minorHAnsi"/>
                <w:color w:val="000000"/>
              </w:rPr>
              <w:t>978</w:t>
            </w:r>
          </w:p>
        </w:tc>
        <w:tc>
          <w:tcPr>
            <w:tcW w:w="828" w:type="dxa"/>
            <w:vAlign w:val="bottom"/>
          </w:tcPr>
          <w:p w14:paraId="7F27B079" w14:textId="32BBC71D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ED3374">
              <w:rPr>
                <w:rFonts w:cstheme="minorHAnsi"/>
                <w:color w:val="000000"/>
              </w:rPr>
              <w:t>293</w:t>
            </w:r>
          </w:p>
        </w:tc>
        <w:tc>
          <w:tcPr>
            <w:tcW w:w="1780" w:type="dxa"/>
            <w:vAlign w:val="bottom"/>
          </w:tcPr>
          <w:p w14:paraId="30AA0E7D" w14:textId="68569C66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67</w:t>
            </w:r>
          </w:p>
        </w:tc>
        <w:tc>
          <w:tcPr>
            <w:tcW w:w="828" w:type="dxa"/>
            <w:vAlign w:val="bottom"/>
          </w:tcPr>
          <w:p w14:paraId="06FAA70F" w14:textId="5DBAEE4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56</w:t>
            </w:r>
          </w:p>
        </w:tc>
        <w:tc>
          <w:tcPr>
            <w:tcW w:w="2268" w:type="dxa"/>
            <w:vAlign w:val="bottom"/>
          </w:tcPr>
          <w:p w14:paraId="58E78F2A" w14:textId="481B02F6" w:rsidR="004D5FA6" w:rsidRPr="00D77A55" w:rsidRDefault="00B85C45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vAlign w:val="bottom"/>
          </w:tcPr>
          <w:p w14:paraId="466C183F" w14:textId="08D4CF82" w:rsidR="004D5FA6" w:rsidRPr="00D77A55" w:rsidRDefault="003150A4" w:rsidP="001353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B85C45" w:rsidRPr="00D77A55">
              <w:rPr>
                <w:rFonts w:cstheme="minorHAnsi"/>
              </w:rPr>
              <w:t>0.05</w:t>
            </w:r>
          </w:p>
        </w:tc>
        <w:tc>
          <w:tcPr>
            <w:tcW w:w="1256" w:type="dxa"/>
          </w:tcPr>
          <w:p w14:paraId="3BEB087F" w14:textId="70FB1A60" w:rsidR="004D5FA6" w:rsidRPr="00D77A55" w:rsidRDefault="00BD0C6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 A</w:t>
            </w:r>
            <w:r w:rsidR="003150A4">
              <w:rPr>
                <w:rFonts w:cstheme="minorHAnsi"/>
              </w:rPr>
              <w:t>B</w:t>
            </w:r>
            <w:r w:rsidRPr="00D77A55">
              <w:rPr>
                <w:rFonts w:cstheme="minorHAnsi"/>
              </w:rPr>
              <w:t xml:space="preserve"> </w:t>
            </w:r>
            <w:r w:rsidR="003150A4">
              <w:rPr>
                <w:rFonts w:cstheme="minorHAnsi"/>
              </w:rPr>
              <w:t>B</w:t>
            </w:r>
          </w:p>
        </w:tc>
      </w:tr>
      <w:tr w:rsidR="004D5FA6" w:rsidRPr="00D77A55" w14:paraId="2FF919AF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3850DC7F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tochondria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127B8D9" w14:textId="3CCF9E0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363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BEB25F6" w14:textId="351552B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61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71C32FF" w14:textId="28AFCABE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08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1FDD384E" w14:textId="7B0198FC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732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04C5CFBF" w14:textId="675462AC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.005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3BF89D6" w14:textId="2B5A5FDD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4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6179A1A" w14:textId="540EE9FB" w:rsidR="004D5FA6" w:rsidRPr="00D77A55" w:rsidRDefault="00D01B4A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27FBC99" w14:textId="07C1FC40" w:rsidR="004D5FA6" w:rsidRPr="00D77A55" w:rsidRDefault="00D01B4A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59731BA9" w14:textId="52C02149" w:rsidR="004D5FA6" w:rsidRPr="00D77A55" w:rsidRDefault="00D01B4A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4D5FA6" w:rsidRPr="00D77A55" w14:paraId="3DB82858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025B08A6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Nucleus</w:t>
            </w:r>
          </w:p>
        </w:tc>
        <w:tc>
          <w:tcPr>
            <w:tcW w:w="1219" w:type="dxa"/>
            <w:vAlign w:val="bottom"/>
          </w:tcPr>
          <w:p w14:paraId="79677303" w14:textId="03ED97A9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.297</w:t>
            </w:r>
          </w:p>
        </w:tc>
        <w:tc>
          <w:tcPr>
            <w:tcW w:w="828" w:type="dxa"/>
            <w:vAlign w:val="bottom"/>
          </w:tcPr>
          <w:p w14:paraId="10B42877" w14:textId="0E13A7D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187</w:t>
            </w:r>
          </w:p>
        </w:tc>
        <w:tc>
          <w:tcPr>
            <w:tcW w:w="1219" w:type="dxa"/>
            <w:vAlign w:val="bottom"/>
          </w:tcPr>
          <w:p w14:paraId="6A8116B3" w14:textId="0757041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151</w:t>
            </w:r>
          </w:p>
        </w:tc>
        <w:tc>
          <w:tcPr>
            <w:tcW w:w="828" w:type="dxa"/>
            <w:vAlign w:val="bottom"/>
          </w:tcPr>
          <w:p w14:paraId="7550B714" w14:textId="3043D83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12</w:t>
            </w:r>
          </w:p>
        </w:tc>
        <w:tc>
          <w:tcPr>
            <w:tcW w:w="1780" w:type="dxa"/>
            <w:vAlign w:val="bottom"/>
          </w:tcPr>
          <w:p w14:paraId="348C633E" w14:textId="451C730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749</w:t>
            </w:r>
          </w:p>
        </w:tc>
        <w:tc>
          <w:tcPr>
            <w:tcW w:w="828" w:type="dxa"/>
            <w:vAlign w:val="bottom"/>
          </w:tcPr>
          <w:p w14:paraId="08C8076F" w14:textId="6F75DA43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477</w:t>
            </w:r>
          </w:p>
        </w:tc>
        <w:tc>
          <w:tcPr>
            <w:tcW w:w="2268" w:type="dxa"/>
            <w:vAlign w:val="bottom"/>
          </w:tcPr>
          <w:p w14:paraId="7CD1F2DB" w14:textId="0C242324" w:rsidR="004D5FA6" w:rsidRPr="00D77A55" w:rsidRDefault="00D84624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vAlign w:val="bottom"/>
          </w:tcPr>
          <w:p w14:paraId="1D5EAAFB" w14:textId="0BAFB80A" w:rsidR="004D5FA6" w:rsidRPr="00D77A55" w:rsidRDefault="00EA1394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01</w:t>
            </w:r>
          </w:p>
        </w:tc>
        <w:tc>
          <w:tcPr>
            <w:tcW w:w="1256" w:type="dxa"/>
          </w:tcPr>
          <w:p w14:paraId="53D2168E" w14:textId="51E93BF9" w:rsidR="004D5FA6" w:rsidRPr="00D77A55" w:rsidRDefault="002A0413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4D5FA6" w:rsidRPr="00D77A55" w14:paraId="7C67B22A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5CF07AE1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Peripheral Bodie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0A6EB73" w14:textId="4CDFD53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EA348DB" w14:textId="231A25F7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092EEE9A" w14:textId="35CAA03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69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88432EE" w14:textId="3971C0A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278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32A2BC03" w14:textId="17432CC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81399FB" w14:textId="071ACD6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0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306F253" w14:textId="4C26248D" w:rsidR="004D5FA6" w:rsidRPr="00D77A55" w:rsidRDefault="007453DE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C8B2037" w14:textId="05B99CBF" w:rsidR="004D5FA6" w:rsidRPr="00D77A55" w:rsidRDefault="007453DE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505F8B16" w14:textId="6164D0C0" w:rsidR="004D5FA6" w:rsidRPr="00D77A55" w:rsidRDefault="007453DE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</w:t>
            </w:r>
            <w:r w:rsidR="00EE04B1" w:rsidRPr="00D77A55">
              <w:rPr>
                <w:rFonts w:cstheme="minorHAnsi"/>
              </w:rPr>
              <w:t xml:space="preserve"> B C</w:t>
            </w:r>
          </w:p>
        </w:tc>
      </w:tr>
      <w:tr w:rsidR="004D5FA6" w:rsidRPr="00D77A55" w14:paraId="4425D004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312AFA08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ibosome Cluster</w:t>
            </w:r>
          </w:p>
        </w:tc>
        <w:tc>
          <w:tcPr>
            <w:tcW w:w="1219" w:type="dxa"/>
            <w:vAlign w:val="bottom"/>
          </w:tcPr>
          <w:p w14:paraId="58C6D9A6" w14:textId="42032F8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0.457</w:t>
            </w:r>
          </w:p>
        </w:tc>
        <w:tc>
          <w:tcPr>
            <w:tcW w:w="828" w:type="dxa"/>
            <w:vAlign w:val="bottom"/>
          </w:tcPr>
          <w:p w14:paraId="5F989FDA" w14:textId="3D2F462E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798</w:t>
            </w:r>
          </w:p>
        </w:tc>
        <w:tc>
          <w:tcPr>
            <w:tcW w:w="1219" w:type="dxa"/>
            <w:vAlign w:val="bottom"/>
          </w:tcPr>
          <w:p w14:paraId="7D395345" w14:textId="5BF818C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vAlign w:val="bottom"/>
          </w:tcPr>
          <w:p w14:paraId="1B3C7F8C" w14:textId="57DCB71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80" w:type="dxa"/>
            <w:vAlign w:val="bottom"/>
          </w:tcPr>
          <w:p w14:paraId="7AF5CC89" w14:textId="2A46B7D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vAlign w:val="bottom"/>
          </w:tcPr>
          <w:p w14:paraId="42B4AA31" w14:textId="7607A19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27F1EE8C" w14:textId="4C19C388" w:rsidR="004D5FA6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0759350C" w14:textId="24DA068E" w:rsidR="004D5FA6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1256" w:type="dxa"/>
          </w:tcPr>
          <w:p w14:paraId="0454CC14" w14:textId="122D3568" w:rsidR="004D5FA6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</w:t>
            </w:r>
            <w:r w:rsidR="00B85C45" w:rsidRPr="00D77A55">
              <w:rPr>
                <w:rFonts w:cstheme="minorHAnsi"/>
              </w:rPr>
              <w:t xml:space="preserve"> </w:t>
            </w:r>
            <w:r w:rsidRPr="00D77A55">
              <w:rPr>
                <w:rFonts w:cstheme="minorHAnsi"/>
              </w:rPr>
              <w:t>B</w:t>
            </w:r>
            <w:r w:rsidR="00B85C45" w:rsidRPr="00D77A55">
              <w:rPr>
                <w:rFonts w:cstheme="minorHAnsi"/>
              </w:rPr>
              <w:t xml:space="preserve"> </w:t>
            </w:r>
            <w:proofErr w:type="spellStart"/>
            <w:r w:rsidRPr="00D77A55">
              <w:rPr>
                <w:rFonts w:cstheme="minorHAnsi"/>
              </w:rPr>
              <w:t>B</w:t>
            </w:r>
            <w:proofErr w:type="spellEnd"/>
          </w:p>
        </w:tc>
      </w:tr>
      <w:tr w:rsidR="004D5FA6" w:rsidRPr="00D77A55" w14:paraId="50970D99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79A9FE7E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umposom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09952E33" w14:textId="0F43A07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258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B1A08E9" w14:textId="59A4173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3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70D496D4" w14:textId="7EB7E2C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5F2BC7">
              <w:rPr>
                <w:rFonts w:cstheme="minorHAnsi"/>
                <w:color w:val="000000"/>
              </w:rPr>
              <w:t>095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6AB2819" w14:textId="476F15E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5F2BC7">
              <w:rPr>
                <w:rFonts w:cstheme="minorHAnsi"/>
                <w:color w:val="000000"/>
              </w:rPr>
              <w:t>071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0F2DFBE9" w14:textId="1DD04DE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7225CF4A" w14:textId="5B490AD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F8E4C2F" w14:textId="0C8EE663" w:rsidR="004D5FA6" w:rsidRPr="00D77A55" w:rsidRDefault="00511813" w:rsidP="001353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-Test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10D7C1F" w14:textId="0F0D53EB" w:rsidR="004D5FA6" w:rsidRPr="00D77A55" w:rsidRDefault="00511813" w:rsidP="001353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7D5F6AF4" w14:textId="3565BDAD" w:rsidR="004D5FA6" w:rsidRPr="00D77A55" w:rsidRDefault="00160937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</w:t>
            </w:r>
            <w:r w:rsidR="00B85C45" w:rsidRPr="00D77A55">
              <w:rPr>
                <w:rFonts w:cstheme="minorHAnsi"/>
              </w:rPr>
              <w:t xml:space="preserve"> </w:t>
            </w:r>
            <w:r w:rsidR="00511813">
              <w:rPr>
                <w:rFonts w:cstheme="minorHAnsi"/>
              </w:rPr>
              <w:t>B C</w:t>
            </w:r>
          </w:p>
        </w:tc>
      </w:tr>
      <w:tr w:rsidR="008A5220" w:rsidRPr="00D77A55" w14:paraId="6C3A3C4F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4DF18ECF" w14:textId="77777777" w:rsidR="008A5220" w:rsidRPr="00D77A55" w:rsidRDefault="008A5220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Striated Inclusion</w:t>
            </w:r>
          </w:p>
        </w:tc>
        <w:tc>
          <w:tcPr>
            <w:tcW w:w="1219" w:type="dxa"/>
            <w:vAlign w:val="bottom"/>
          </w:tcPr>
          <w:p w14:paraId="47006813" w14:textId="306EEAB0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47</w:t>
            </w:r>
          </w:p>
        </w:tc>
        <w:tc>
          <w:tcPr>
            <w:tcW w:w="828" w:type="dxa"/>
            <w:vAlign w:val="bottom"/>
          </w:tcPr>
          <w:p w14:paraId="75A588AD" w14:textId="071AB3C2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39</w:t>
            </w:r>
          </w:p>
        </w:tc>
        <w:tc>
          <w:tcPr>
            <w:tcW w:w="1219" w:type="dxa"/>
            <w:vAlign w:val="bottom"/>
          </w:tcPr>
          <w:p w14:paraId="6A7944A3" w14:textId="5C501594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vAlign w:val="bottom"/>
          </w:tcPr>
          <w:p w14:paraId="494B21B7" w14:textId="0758B5CC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80" w:type="dxa"/>
            <w:vAlign w:val="bottom"/>
          </w:tcPr>
          <w:p w14:paraId="62595706" w14:textId="1C324409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vAlign w:val="bottom"/>
          </w:tcPr>
          <w:p w14:paraId="186C7073" w14:textId="4F68C3E4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1322BB81" w14:textId="269AFC40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36800188" w14:textId="22CBF081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1256" w:type="dxa"/>
          </w:tcPr>
          <w:p w14:paraId="67C784B0" w14:textId="6DCF8346" w:rsidR="008A5220" w:rsidRPr="00D77A55" w:rsidRDefault="008A5220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</w:t>
            </w:r>
            <w:r w:rsidR="00B85C45" w:rsidRPr="00D77A55">
              <w:rPr>
                <w:rFonts w:cstheme="minorHAnsi"/>
              </w:rPr>
              <w:t xml:space="preserve"> </w:t>
            </w:r>
            <w:r w:rsidRPr="00D77A55">
              <w:rPr>
                <w:rFonts w:cstheme="minorHAnsi"/>
              </w:rPr>
              <w:t>B</w:t>
            </w:r>
            <w:r w:rsidR="00B85C45" w:rsidRPr="00D77A55">
              <w:rPr>
                <w:rFonts w:cstheme="minorHAnsi"/>
              </w:rPr>
              <w:t xml:space="preserve"> </w:t>
            </w:r>
            <w:proofErr w:type="spellStart"/>
            <w:r w:rsidRPr="00D77A55">
              <w:rPr>
                <w:rFonts w:cstheme="minorHAnsi"/>
              </w:rPr>
              <w:t>B</w:t>
            </w:r>
            <w:proofErr w:type="spellEnd"/>
          </w:p>
        </w:tc>
      </w:tr>
      <w:tr w:rsidR="004D5FA6" w:rsidRPr="00D77A55" w14:paraId="4BC7A5D1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1128A3E1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-bound Lipid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F23A7E8" w14:textId="2A2E4166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75ED5FD2" w14:textId="266EBDBE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2E81F4C0" w14:textId="7142FD37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A972E29" w14:textId="31F92A5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24D2AE84" w14:textId="012FEBA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89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17DCCB4" w14:textId="266F4540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9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222EB90" w14:textId="14CA3B57" w:rsidR="004D5FA6" w:rsidRPr="00D77A55" w:rsidRDefault="00F526A8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0B3A271" w14:textId="6BC6282D" w:rsidR="004D5FA6" w:rsidRPr="00D77A55" w:rsidRDefault="00F526A8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666BAC8E" w14:textId="2BF143C9" w:rsidR="004D5FA6" w:rsidRPr="00D77A55" w:rsidRDefault="00F526A8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4D5FA6" w:rsidRPr="00D77A55" w14:paraId="55874628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453121C9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excl. Lipid Contents</w:t>
            </w:r>
          </w:p>
        </w:tc>
        <w:tc>
          <w:tcPr>
            <w:tcW w:w="1219" w:type="dxa"/>
            <w:vAlign w:val="bottom"/>
          </w:tcPr>
          <w:p w14:paraId="08E9F437" w14:textId="4B8FA94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322</w:t>
            </w:r>
          </w:p>
        </w:tc>
        <w:tc>
          <w:tcPr>
            <w:tcW w:w="828" w:type="dxa"/>
            <w:vAlign w:val="bottom"/>
          </w:tcPr>
          <w:p w14:paraId="124A8D71" w14:textId="0171F89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453</w:t>
            </w:r>
          </w:p>
        </w:tc>
        <w:tc>
          <w:tcPr>
            <w:tcW w:w="1219" w:type="dxa"/>
            <w:vAlign w:val="bottom"/>
          </w:tcPr>
          <w:p w14:paraId="5120E903" w14:textId="3ED9C26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.560</w:t>
            </w:r>
          </w:p>
        </w:tc>
        <w:tc>
          <w:tcPr>
            <w:tcW w:w="828" w:type="dxa"/>
            <w:vAlign w:val="bottom"/>
          </w:tcPr>
          <w:p w14:paraId="7698046F" w14:textId="4303430E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52</w:t>
            </w:r>
          </w:p>
        </w:tc>
        <w:tc>
          <w:tcPr>
            <w:tcW w:w="1780" w:type="dxa"/>
            <w:vAlign w:val="bottom"/>
          </w:tcPr>
          <w:p w14:paraId="40EF0931" w14:textId="15C05FD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958</w:t>
            </w:r>
          </w:p>
        </w:tc>
        <w:tc>
          <w:tcPr>
            <w:tcW w:w="828" w:type="dxa"/>
            <w:vAlign w:val="bottom"/>
          </w:tcPr>
          <w:p w14:paraId="2D4061D0" w14:textId="1029E4A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780</w:t>
            </w:r>
          </w:p>
        </w:tc>
        <w:tc>
          <w:tcPr>
            <w:tcW w:w="2268" w:type="dxa"/>
            <w:vAlign w:val="bottom"/>
          </w:tcPr>
          <w:p w14:paraId="19F52735" w14:textId="49DFB979" w:rsidR="004D5FA6" w:rsidRPr="00D77A55" w:rsidRDefault="00790C5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vAlign w:val="bottom"/>
          </w:tcPr>
          <w:p w14:paraId="6CEDCA08" w14:textId="766FA0B7" w:rsidR="004D5FA6" w:rsidRPr="00D77A55" w:rsidRDefault="00790C5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01</w:t>
            </w:r>
          </w:p>
        </w:tc>
        <w:tc>
          <w:tcPr>
            <w:tcW w:w="1256" w:type="dxa"/>
          </w:tcPr>
          <w:p w14:paraId="796C946E" w14:textId="73A94A30" w:rsidR="004D5FA6" w:rsidRPr="00D77A55" w:rsidRDefault="00790C5F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 B C</w:t>
            </w:r>
          </w:p>
        </w:tc>
      </w:tr>
      <w:tr w:rsidR="004D5FA6" w:rsidRPr="00D77A55" w14:paraId="05F709CC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419B52A9" w14:textId="77777777" w:rsidR="004D5FA6" w:rsidRPr="00D77A55" w:rsidRDefault="004D5FA6" w:rsidP="001353B3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Assigned Organelle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7EBEE6F8" w14:textId="52711D85" w:rsidR="004D5FA6" w:rsidRPr="00D77A55" w:rsidRDefault="00D41F4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0.</w:t>
            </w:r>
            <w:r w:rsidR="00E65E64">
              <w:rPr>
                <w:rFonts w:cstheme="minorHAnsi"/>
                <w:color w:val="000000"/>
              </w:rPr>
              <w:t>724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7CAFC687" w14:textId="374E15E4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</w:t>
            </w:r>
            <w:r w:rsidR="00D41F41" w:rsidRPr="00D77A55">
              <w:rPr>
                <w:rFonts w:cstheme="minorHAnsi"/>
                <w:color w:val="000000"/>
              </w:rPr>
              <w:t>75</w:t>
            </w:r>
            <w:r w:rsidR="00E65E64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7E6034C8" w14:textId="6F3049EC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7.857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BD5D3B8" w14:textId="2A90DAC5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82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65280572" w14:textId="3234E00D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5.159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B65CAD1" w14:textId="31840F9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87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B229D0E" w14:textId="32AE697C" w:rsidR="004D5FA6" w:rsidRPr="00D77A55" w:rsidRDefault="00ED0B5D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19EFCF7F" w14:textId="36FB4ECB" w:rsidR="004D5FA6" w:rsidRPr="00D77A55" w:rsidRDefault="0073535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</w:t>
            </w:r>
            <w:r w:rsidR="00ED0B5D" w:rsidRPr="00D77A55">
              <w:rPr>
                <w:rFonts w:cstheme="minorHAnsi"/>
              </w:rPr>
              <w:t>0.0</w:t>
            </w:r>
            <w:r w:rsidRPr="00D77A55">
              <w:rPr>
                <w:rFonts w:cstheme="minorHAnsi"/>
              </w:rPr>
              <w:t>5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1FF7F176" w14:textId="67C5F25B" w:rsidR="004D5FA6" w:rsidRPr="00D77A55" w:rsidRDefault="00ED0B5D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r w:rsidR="00735351" w:rsidRPr="00D77A55">
              <w:rPr>
                <w:rFonts w:cstheme="minorHAnsi"/>
              </w:rPr>
              <w:t>A</w:t>
            </w:r>
            <w:r w:rsidR="00A56E2E">
              <w:rPr>
                <w:rFonts w:cstheme="minorHAnsi"/>
              </w:rPr>
              <w:t>B</w:t>
            </w:r>
            <w:r w:rsidR="00735351" w:rsidRPr="00D77A55">
              <w:rPr>
                <w:rFonts w:cstheme="minorHAnsi"/>
              </w:rPr>
              <w:t xml:space="preserve"> </w:t>
            </w:r>
            <w:r w:rsidR="00A56E2E">
              <w:rPr>
                <w:rFonts w:cstheme="minorHAnsi"/>
              </w:rPr>
              <w:t>B</w:t>
            </w:r>
          </w:p>
        </w:tc>
      </w:tr>
      <w:tr w:rsidR="00496CD1" w:rsidRPr="00D77A55" w14:paraId="7A689FA9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713F86FC" w14:textId="77777777" w:rsidR="00496CD1" w:rsidRPr="00D77A55" w:rsidRDefault="00496CD1" w:rsidP="001353B3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Unassigned Cytosol</w:t>
            </w:r>
          </w:p>
        </w:tc>
        <w:tc>
          <w:tcPr>
            <w:tcW w:w="1219" w:type="dxa"/>
            <w:vAlign w:val="bottom"/>
          </w:tcPr>
          <w:p w14:paraId="2D2A7460" w14:textId="3FEDEA98" w:rsidR="00496CD1" w:rsidRPr="00D77A55" w:rsidRDefault="00D41F4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9.</w:t>
            </w:r>
            <w:r w:rsidR="00E65E64">
              <w:rPr>
                <w:rFonts w:cstheme="minorHAnsi"/>
                <w:color w:val="000000"/>
              </w:rPr>
              <w:t>276</w:t>
            </w:r>
          </w:p>
        </w:tc>
        <w:tc>
          <w:tcPr>
            <w:tcW w:w="828" w:type="dxa"/>
            <w:vAlign w:val="bottom"/>
          </w:tcPr>
          <w:p w14:paraId="50BF400B" w14:textId="2E9D8650" w:rsidR="00496CD1" w:rsidRPr="00D77A55" w:rsidRDefault="00D41F4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75</w:t>
            </w:r>
            <w:r w:rsidR="00E65E64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19" w:type="dxa"/>
            <w:vAlign w:val="bottom"/>
          </w:tcPr>
          <w:p w14:paraId="5408D68A" w14:textId="1225911C" w:rsidR="00496CD1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2.143</w:t>
            </w:r>
          </w:p>
        </w:tc>
        <w:tc>
          <w:tcPr>
            <w:tcW w:w="828" w:type="dxa"/>
            <w:vAlign w:val="bottom"/>
          </w:tcPr>
          <w:p w14:paraId="721B3F3A" w14:textId="463C94F8" w:rsidR="00496CD1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82</w:t>
            </w:r>
          </w:p>
        </w:tc>
        <w:tc>
          <w:tcPr>
            <w:tcW w:w="1780" w:type="dxa"/>
            <w:vAlign w:val="bottom"/>
          </w:tcPr>
          <w:p w14:paraId="1A557EC5" w14:textId="325763F8" w:rsidR="00496CD1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4.841</w:t>
            </w:r>
          </w:p>
        </w:tc>
        <w:tc>
          <w:tcPr>
            <w:tcW w:w="828" w:type="dxa"/>
            <w:vAlign w:val="bottom"/>
          </w:tcPr>
          <w:p w14:paraId="5CED1837" w14:textId="5DA2FB32" w:rsidR="00496CD1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87</w:t>
            </w:r>
          </w:p>
        </w:tc>
        <w:tc>
          <w:tcPr>
            <w:tcW w:w="2268" w:type="dxa"/>
            <w:vAlign w:val="bottom"/>
          </w:tcPr>
          <w:p w14:paraId="0EC6EF38" w14:textId="34087251" w:rsidR="00496CD1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vAlign w:val="bottom"/>
          </w:tcPr>
          <w:p w14:paraId="00D3E6C7" w14:textId="20F56C79" w:rsidR="00496CD1" w:rsidRPr="00D77A55" w:rsidRDefault="00A56E2E" w:rsidP="001353B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735351" w:rsidRPr="00D77A55">
              <w:rPr>
                <w:rFonts w:cstheme="minorHAnsi"/>
              </w:rPr>
              <w:t>0.05</w:t>
            </w:r>
          </w:p>
        </w:tc>
        <w:tc>
          <w:tcPr>
            <w:tcW w:w="1256" w:type="dxa"/>
          </w:tcPr>
          <w:p w14:paraId="5C4912F1" w14:textId="7F0CD07A" w:rsidR="00496CD1" w:rsidRPr="00D77A55" w:rsidRDefault="00A56E2E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 A</w:t>
            </w:r>
            <w:r>
              <w:rPr>
                <w:rFonts w:cstheme="minorHAnsi"/>
              </w:rPr>
              <w:t>B</w:t>
            </w:r>
            <w:r w:rsidRPr="00D77A5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B</w:t>
            </w:r>
          </w:p>
        </w:tc>
      </w:tr>
      <w:tr w:rsidR="004D5FA6" w:rsidRPr="00D77A55" w14:paraId="62C9ECB5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1AC20238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incl.  Lipid Content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FDBE082" w14:textId="1F9F45D7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322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1409D9D" w14:textId="4C35117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453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6EB6754" w14:textId="1D2BD7F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.56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7FE7CC71" w14:textId="360911D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52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7A9AFD77" w14:textId="508B840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6.647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6FAA628" w14:textId="1355781C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93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78C523F8" w14:textId="5EE37B6B" w:rsidR="004D5FA6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Kruskal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E01E053" w14:textId="77700664" w:rsidR="004D5FA6" w:rsidRPr="00D77A55" w:rsidRDefault="00496CD1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6907941C" w14:textId="25F43967" w:rsidR="004D5FA6" w:rsidRPr="00D77A55" w:rsidRDefault="0058233B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B</w:t>
            </w:r>
          </w:p>
        </w:tc>
      </w:tr>
      <w:tr w:rsidR="004D5FA6" w:rsidRPr="00D77A55" w14:paraId="6B16644A" w14:textId="77777777" w:rsidTr="001353B3">
        <w:trPr>
          <w:trHeight w:val="266"/>
        </w:trPr>
        <w:tc>
          <w:tcPr>
            <w:tcW w:w="3368" w:type="dxa"/>
            <w:vAlign w:val="bottom"/>
          </w:tcPr>
          <w:p w14:paraId="778AC33A" w14:textId="77777777" w:rsidR="004D5FA6" w:rsidRPr="00D77A55" w:rsidRDefault="004D5FA6" w:rsidP="001353B3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Lipid Fraction *</w:t>
            </w:r>
          </w:p>
        </w:tc>
        <w:tc>
          <w:tcPr>
            <w:tcW w:w="1219" w:type="dxa"/>
            <w:vAlign w:val="bottom"/>
          </w:tcPr>
          <w:p w14:paraId="2170825B" w14:textId="3C470A3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290</w:t>
            </w:r>
          </w:p>
        </w:tc>
        <w:tc>
          <w:tcPr>
            <w:tcW w:w="828" w:type="dxa"/>
            <w:vAlign w:val="bottom"/>
          </w:tcPr>
          <w:p w14:paraId="7445A151" w14:textId="2AED1100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610</w:t>
            </w:r>
          </w:p>
        </w:tc>
        <w:tc>
          <w:tcPr>
            <w:tcW w:w="1219" w:type="dxa"/>
            <w:vAlign w:val="bottom"/>
          </w:tcPr>
          <w:p w14:paraId="2E4A8C79" w14:textId="14FD7F22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714</w:t>
            </w:r>
          </w:p>
        </w:tc>
        <w:tc>
          <w:tcPr>
            <w:tcW w:w="828" w:type="dxa"/>
            <w:vAlign w:val="bottom"/>
          </w:tcPr>
          <w:p w14:paraId="7CFBD518" w14:textId="5C02E6A9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78</w:t>
            </w:r>
          </w:p>
        </w:tc>
        <w:tc>
          <w:tcPr>
            <w:tcW w:w="1780" w:type="dxa"/>
            <w:vAlign w:val="bottom"/>
          </w:tcPr>
          <w:p w14:paraId="642B036F" w14:textId="50ED830B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030</w:t>
            </w:r>
          </w:p>
        </w:tc>
        <w:tc>
          <w:tcPr>
            <w:tcW w:w="828" w:type="dxa"/>
            <w:vAlign w:val="bottom"/>
          </w:tcPr>
          <w:p w14:paraId="612FB421" w14:textId="42C911AA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604</w:t>
            </w:r>
          </w:p>
        </w:tc>
        <w:tc>
          <w:tcPr>
            <w:tcW w:w="2268" w:type="dxa"/>
            <w:vAlign w:val="bottom"/>
          </w:tcPr>
          <w:p w14:paraId="7E1E4B06" w14:textId="10D6FFB5" w:rsidR="004D5FA6" w:rsidRPr="00D77A55" w:rsidRDefault="00823049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Kruskal</w:t>
            </w:r>
          </w:p>
        </w:tc>
        <w:tc>
          <w:tcPr>
            <w:tcW w:w="828" w:type="dxa"/>
            <w:vAlign w:val="bottom"/>
          </w:tcPr>
          <w:p w14:paraId="6B311ABD" w14:textId="5EAFF7DF" w:rsidR="004D5FA6" w:rsidRPr="00D77A55" w:rsidRDefault="00CC3FB2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  <w:tc>
          <w:tcPr>
            <w:tcW w:w="1256" w:type="dxa"/>
          </w:tcPr>
          <w:p w14:paraId="55DBC4B6" w14:textId="254AFBDC" w:rsidR="004D5FA6" w:rsidRPr="00D77A55" w:rsidRDefault="00CC3FB2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 xml:space="preserve">A </w:t>
            </w:r>
            <w:proofErr w:type="spellStart"/>
            <w:r w:rsidRPr="00D77A55">
              <w:rPr>
                <w:rFonts w:cstheme="minorHAnsi"/>
              </w:rPr>
              <w:t>A</w:t>
            </w:r>
            <w:proofErr w:type="spellEnd"/>
            <w:r w:rsidRPr="00D77A55">
              <w:rPr>
                <w:rFonts w:cstheme="minorHAnsi"/>
              </w:rPr>
              <w:t xml:space="preserve"> A</w:t>
            </w:r>
          </w:p>
        </w:tc>
      </w:tr>
      <w:tr w:rsidR="004D5FA6" w:rsidRPr="00D77A55" w14:paraId="56513454" w14:textId="77777777" w:rsidTr="001353B3">
        <w:trPr>
          <w:trHeight w:val="266"/>
        </w:trPr>
        <w:tc>
          <w:tcPr>
            <w:tcW w:w="3368" w:type="dxa"/>
            <w:shd w:val="clear" w:color="auto" w:fill="D9D9D9" w:themeFill="background1" w:themeFillShade="D9"/>
            <w:vAlign w:val="bottom"/>
          </w:tcPr>
          <w:p w14:paraId="5512537B" w14:textId="77777777" w:rsidR="004D5FA6" w:rsidRPr="00D77A55" w:rsidRDefault="004D5FA6" w:rsidP="001353B3">
            <w:pPr>
              <w:rPr>
                <w:rFonts w:cstheme="minorHAnsi"/>
              </w:rPr>
            </w:pPr>
            <w:bookmarkStart w:id="0" w:name="_Hlk81407179"/>
            <w:r w:rsidRPr="00D77A55">
              <w:rPr>
                <w:rFonts w:cstheme="minorHAnsi"/>
                <w:b/>
                <w:bCs/>
                <w:color w:val="000000"/>
              </w:rPr>
              <w:t>Total Endomembrane Fraction **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B198567" w14:textId="02CA5667" w:rsidR="004D5FA6" w:rsidRPr="00D77A55" w:rsidRDefault="00E0422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</w:t>
            </w:r>
            <w:r w:rsidR="00E65E64">
              <w:rPr>
                <w:rFonts w:cstheme="minorHAnsi"/>
                <w:color w:val="000000"/>
              </w:rPr>
              <w:t>322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D1F9396" w14:textId="35EE2F57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</w:t>
            </w:r>
            <w:r w:rsidR="00E65E64">
              <w:rPr>
                <w:rFonts w:cstheme="minorHAnsi"/>
                <w:color w:val="000000"/>
              </w:rPr>
              <w:t>113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F6DD329" w14:textId="7657BAC8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1.745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34A946D" w14:textId="1EA57F3F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719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bottom"/>
          </w:tcPr>
          <w:p w14:paraId="6F2CECD7" w14:textId="36B78A57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0.255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986ECBE" w14:textId="3A42EE71" w:rsidR="004D5FA6" w:rsidRPr="00D77A55" w:rsidRDefault="004D5FA6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48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3834F995" w14:textId="48ACFFC9" w:rsidR="004D5FA6" w:rsidRPr="00D77A55" w:rsidRDefault="008E06E7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NOVA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357AAAF" w14:textId="7C72512F" w:rsidR="004D5FA6" w:rsidRPr="00D77A55" w:rsidRDefault="008E06E7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01</w:t>
            </w:r>
          </w:p>
        </w:tc>
        <w:tc>
          <w:tcPr>
            <w:tcW w:w="1256" w:type="dxa"/>
            <w:shd w:val="clear" w:color="auto" w:fill="D9D9D9" w:themeFill="background1" w:themeFillShade="D9"/>
          </w:tcPr>
          <w:p w14:paraId="353BE872" w14:textId="2FDDAC32" w:rsidR="004D5FA6" w:rsidRPr="00D77A55" w:rsidRDefault="008E06E7" w:rsidP="001353B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A B C</w:t>
            </w:r>
          </w:p>
        </w:tc>
      </w:tr>
    </w:tbl>
    <w:p w14:paraId="5A88B1B8" w14:textId="4916B3B0" w:rsidR="00E242CE" w:rsidRPr="00D77A55" w:rsidRDefault="00FD2B84" w:rsidP="00FD2B84">
      <w:pPr>
        <w:rPr>
          <w:rFonts w:cstheme="minorHAnsi"/>
          <w:sz w:val="24"/>
          <w:szCs w:val="24"/>
        </w:rPr>
      </w:pPr>
      <w:r w:rsidRPr="00D77A55">
        <w:rPr>
          <w:rFonts w:cstheme="minorHAnsi"/>
          <w:b/>
          <w:bCs/>
          <w:sz w:val="24"/>
          <w:szCs w:val="24"/>
        </w:rPr>
        <w:t xml:space="preserve">Supplementary Table 3. </w:t>
      </w:r>
      <w:r w:rsidRPr="00D77A55">
        <w:rPr>
          <w:rFonts w:cstheme="minorHAnsi"/>
          <w:sz w:val="24"/>
          <w:szCs w:val="24"/>
        </w:rPr>
        <w:t xml:space="preserve">Volumetric percentages and statistical comparisons of cellular structures recorded across chytrid life stages. Data given to 3 decimal places. </w:t>
      </w:r>
    </w:p>
    <w:p w14:paraId="4328CA2C" w14:textId="77777777" w:rsidR="00FD2B84" w:rsidRPr="00D77A55" w:rsidRDefault="00FD2B84" w:rsidP="00FD2B84">
      <w:pPr>
        <w:rPr>
          <w:rFonts w:cstheme="minorHAnsi"/>
          <w:sz w:val="24"/>
          <w:szCs w:val="24"/>
        </w:rPr>
      </w:pPr>
    </w:p>
    <w:p w14:paraId="60B353D6" w14:textId="77777777" w:rsidR="005A5A6D" w:rsidRPr="00D77A55" w:rsidRDefault="005A5A6D" w:rsidP="005A5A6D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A functional category defined by the sum of cytosolic and vacuole-bound lipids. </w:t>
      </w:r>
    </w:p>
    <w:p w14:paraId="22A956C4" w14:textId="0EFF1A03" w:rsidR="005A5A6D" w:rsidRPr="005A5A6D" w:rsidRDefault="005A5A6D" w:rsidP="001C560D">
      <w:pPr>
        <w:rPr>
          <w:rFonts w:cstheme="minorHAnsi"/>
          <w:sz w:val="24"/>
          <w:szCs w:val="24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*A functional category defined by the sum of the endomembrane, Golgi apparatus, microbodies, peripheral bodies, vacuoles incl. lipid contents, and vesicles. </w:t>
      </w:r>
      <w:bookmarkEnd w:id="0"/>
    </w:p>
    <w:sectPr w:rsidR="005A5A6D" w:rsidRPr="005A5A6D" w:rsidSect="009C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B74F5" w14:textId="77777777" w:rsidR="005B33F6" w:rsidRDefault="005B33F6" w:rsidP="005A5A6D">
      <w:pPr>
        <w:spacing w:after="0" w:line="240" w:lineRule="auto"/>
      </w:pPr>
      <w:r>
        <w:separator/>
      </w:r>
    </w:p>
  </w:endnote>
  <w:endnote w:type="continuationSeparator" w:id="0">
    <w:p w14:paraId="552A0B67" w14:textId="77777777" w:rsidR="005B33F6" w:rsidRDefault="005B33F6" w:rsidP="005A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03027" w14:textId="77777777" w:rsidR="005B33F6" w:rsidRDefault="005B33F6" w:rsidP="005A5A6D">
      <w:pPr>
        <w:spacing w:after="0" w:line="240" w:lineRule="auto"/>
      </w:pPr>
      <w:r>
        <w:separator/>
      </w:r>
    </w:p>
  </w:footnote>
  <w:footnote w:type="continuationSeparator" w:id="0">
    <w:p w14:paraId="6CEAE321" w14:textId="77777777" w:rsidR="005B33F6" w:rsidRDefault="005B33F6" w:rsidP="005A5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741F"/>
    <w:multiLevelType w:val="hybridMultilevel"/>
    <w:tmpl w:val="24A4FF2A"/>
    <w:lvl w:ilvl="0" w:tplc="58DEAE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1601"/>
    <w:multiLevelType w:val="hybridMultilevel"/>
    <w:tmpl w:val="7FAA3DD8"/>
    <w:lvl w:ilvl="0" w:tplc="526A27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A0F53"/>
    <w:multiLevelType w:val="hybridMultilevel"/>
    <w:tmpl w:val="2F706680"/>
    <w:lvl w:ilvl="0" w:tplc="87A2C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15"/>
    <w:rsid w:val="00000F38"/>
    <w:rsid w:val="00025B3F"/>
    <w:rsid w:val="00025C45"/>
    <w:rsid w:val="000727A1"/>
    <w:rsid w:val="000B0FA0"/>
    <w:rsid w:val="000E1609"/>
    <w:rsid w:val="000F0D40"/>
    <w:rsid w:val="000F540B"/>
    <w:rsid w:val="00120396"/>
    <w:rsid w:val="001321EF"/>
    <w:rsid w:val="001353B3"/>
    <w:rsid w:val="00156E61"/>
    <w:rsid w:val="00160937"/>
    <w:rsid w:val="001971C6"/>
    <w:rsid w:val="001B72D0"/>
    <w:rsid w:val="001C37A6"/>
    <w:rsid w:val="001C560D"/>
    <w:rsid w:val="002005AD"/>
    <w:rsid w:val="0025011E"/>
    <w:rsid w:val="0026162A"/>
    <w:rsid w:val="00264A2B"/>
    <w:rsid w:val="002829C6"/>
    <w:rsid w:val="002A0413"/>
    <w:rsid w:val="002A5E2A"/>
    <w:rsid w:val="002B1F75"/>
    <w:rsid w:val="002B3992"/>
    <w:rsid w:val="002F0284"/>
    <w:rsid w:val="003150A4"/>
    <w:rsid w:val="00317829"/>
    <w:rsid w:val="00341106"/>
    <w:rsid w:val="0039184D"/>
    <w:rsid w:val="003C5393"/>
    <w:rsid w:val="00441CF3"/>
    <w:rsid w:val="00451031"/>
    <w:rsid w:val="00453229"/>
    <w:rsid w:val="00496CD1"/>
    <w:rsid w:val="004A41E5"/>
    <w:rsid w:val="004B34EB"/>
    <w:rsid w:val="004B7792"/>
    <w:rsid w:val="004D5BAB"/>
    <w:rsid w:val="004D5FA6"/>
    <w:rsid w:val="004F014C"/>
    <w:rsid w:val="004F1950"/>
    <w:rsid w:val="00511813"/>
    <w:rsid w:val="0051365D"/>
    <w:rsid w:val="00521C6C"/>
    <w:rsid w:val="005229F7"/>
    <w:rsid w:val="005274F4"/>
    <w:rsid w:val="0058233B"/>
    <w:rsid w:val="005A5A6D"/>
    <w:rsid w:val="005A6128"/>
    <w:rsid w:val="005B33F6"/>
    <w:rsid w:val="005E141B"/>
    <w:rsid w:val="005F2BC7"/>
    <w:rsid w:val="00610A61"/>
    <w:rsid w:val="0062466B"/>
    <w:rsid w:val="00625F98"/>
    <w:rsid w:val="00697A69"/>
    <w:rsid w:val="006C5056"/>
    <w:rsid w:val="007223AB"/>
    <w:rsid w:val="00735351"/>
    <w:rsid w:val="007453DE"/>
    <w:rsid w:val="007509A1"/>
    <w:rsid w:val="00790C5F"/>
    <w:rsid w:val="0080141E"/>
    <w:rsid w:val="00823049"/>
    <w:rsid w:val="00843B97"/>
    <w:rsid w:val="00854547"/>
    <w:rsid w:val="008573FD"/>
    <w:rsid w:val="00865F8F"/>
    <w:rsid w:val="008834BB"/>
    <w:rsid w:val="008A05DB"/>
    <w:rsid w:val="008A5220"/>
    <w:rsid w:val="008B0212"/>
    <w:rsid w:val="008B54DB"/>
    <w:rsid w:val="008C0EFC"/>
    <w:rsid w:val="008C2ADA"/>
    <w:rsid w:val="008E06E7"/>
    <w:rsid w:val="008E7AFD"/>
    <w:rsid w:val="008F0DC0"/>
    <w:rsid w:val="009046DE"/>
    <w:rsid w:val="00912B87"/>
    <w:rsid w:val="009333BB"/>
    <w:rsid w:val="009349B8"/>
    <w:rsid w:val="00940C6D"/>
    <w:rsid w:val="00957048"/>
    <w:rsid w:val="00961884"/>
    <w:rsid w:val="00992428"/>
    <w:rsid w:val="009A468C"/>
    <w:rsid w:val="009A7A9D"/>
    <w:rsid w:val="009C4C33"/>
    <w:rsid w:val="009C4EAB"/>
    <w:rsid w:val="009E4800"/>
    <w:rsid w:val="00A20C6F"/>
    <w:rsid w:val="00A217F7"/>
    <w:rsid w:val="00A438A8"/>
    <w:rsid w:val="00A47E9F"/>
    <w:rsid w:val="00A56E2E"/>
    <w:rsid w:val="00A764CD"/>
    <w:rsid w:val="00A9042D"/>
    <w:rsid w:val="00A9463A"/>
    <w:rsid w:val="00AA5885"/>
    <w:rsid w:val="00AC20A3"/>
    <w:rsid w:val="00AD2104"/>
    <w:rsid w:val="00AD3863"/>
    <w:rsid w:val="00B71BD7"/>
    <w:rsid w:val="00B85C45"/>
    <w:rsid w:val="00BD0C61"/>
    <w:rsid w:val="00BE5615"/>
    <w:rsid w:val="00C10888"/>
    <w:rsid w:val="00C13EE0"/>
    <w:rsid w:val="00C209A4"/>
    <w:rsid w:val="00C45A98"/>
    <w:rsid w:val="00C60935"/>
    <w:rsid w:val="00C92E5B"/>
    <w:rsid w:val="00CC3FB2"/>
    <w:rsid w:val="00CE4F56"/>
    <w:rsid w:val="00CF69D8"/>
    <w:rsid w:val="00D019F5"/>
    <w:rsid w:val="00D01B4A"/>
    <w:rsid w:val="00D31035"/>
    <w:rsid w:val="00D365A6"/>
    <w:rsid w:val="00D41F41"/>
    <w:rsid w:val="00D77A55"/>
    <w:rsid w:val="00D81D6F"/>
    <w:rsid w:val="00D84624"/>
    <w:rsid w:val="00D91C9A"/>
    <w:rsid w:val="00DB56B6"/>
    <w:rsid w:val="00DC5CC3"/>
    <w:rsid w:val="00DF7CC5"/>
    <w:rsid w:val="00E04226"/>
    <w:rsid w:val="00E053A3"/>
    <w:rsid w:val="00E2268F"/>
    <w:rsid w:val="00E242CE"/>
    <w:rsid w:val="00E65E64"/>
    <w:rsid w:val="00E7724D"/>
    <w:rsid w:val="00E824AB"/>
    <w:rsid w:val="00EA1394"/>
    <w:rsid w:val="00ED0B5D"/>
    <w:rsid w:val="00ED3374"/>
    <w:rsid w:val="00EE04B1"/>
    <w:rsid w:val="00F003DF"/>
    <w:rsid w:val="00F16AD4"/>
    <w:rsid w:val="00F21048"/>
    <w:rsid w:val="00F47DC1"/>
    <w:rsid w:val="00F526A8"/>
    <w:rsid w:val="00F5305F"/>
    <w:rsid w:val="00F5605A"/>
    <w:rsid w:val="00F64B55"/>
    <w:rsid w:val="00F64D82"/>
    <w:rsid w:val="00F9078F"/>
    <w:rsid w:val="00FA11C4"/>
    <w:rsid w:val="00FD2B84"/>
    <w:rsid w:val="00FD32DF"/>
    <w:rsid w:val="00FE1598"/>
    <w:rsid w:val="00FF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977C8"/>
  <w15:chartTrackingRefBased/>
  <w15:docId w15:val="{9D334312-C914-4C19-843B-77F7C8B0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6D"/>
  </w:style>
  <w:style w:type="paragraph" w:styleId="Footer">
    <w:name w:val="footer"/>
    <w:basedOn w:val="Normal"/>
    <w:link w:val="Foot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8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Laundon</dc:creator>
  <cp:keywords/>
  <dc:description/>
  <cp:lastModifiedBy>Michael Cunliffe</cp:lastModifiedBy>
  <cp:revision>3</cp:revision>
  <cp:lastPrinted>2021-07-02T12:34:00Z</cp:lastPrinted>
  <dcterms:created xsi:type="dcterms:W3CDTF">2022-01-25T11:13:00Z</dcterms:created>
  <dcterms:modified xsi:type="dcterms:W3CDTF">2022-01-25T15:57:00Z</dcterms:modified>
</cp:coreProperties>
</file>